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27B1" w:rsidRPr="00F37C50" w:rsidRDefault="005E27B1" w:rsidP="005E27B1">
      <w:pPr>
        <w:spacing w:after="0" w:line="360" w:lineRule="auto"/>
        <w:jc w:val="both"/>
        <w:rPr>
          <w:rFonts w:ascii="Times New Roman" w:hAnsi="Times New Roman"/>
          <w:b/>
        </w:rPr>
      </w:pPr>
      <w:bookmarkStart w:id="0" w:name="_GoBack"/>
      <w:bookmarkEnd w:id="0"/>
      <w:r w:rsidRPr="00F37C50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1.</w:t>
      </w:r>
      <w:r w:rsidRPr="00F37C50" w:rsidDel="00085EBF">
        <w:rPr>
          <w:rFonts w:ascii="Times New Roman" w:hAnsi="Times New Roman"/>
          <w:b/>
        </w:rPr>
        <w:t xml:space="preserve"> </w:t>
      </w:r>
      <w:r w:rsidRPr="005E27B1">
        <w:rPr>
          <w:rFonts w:ascii="Times New Roman" w:hAnsi="Times New Roman"/>
        </w:rPr>
        <w:t>Canopy temperature and moisture at various crop growth stages (2018–19)</w:t>
      </w:r>
    </w:p>
    <w:tbl>
      <w:tblPr>
        <w:tblW w:w="10430" w:type="dxa"/>
        <w:tblLook w:val="04A0" w:firstRow="1" w:lastRow="0" w:firstColumn="1" w:lastColumn="0" w:noHBand="0" w:noVBand="1"/>
      </w:tblPr>
      <w:tblGrid>
        <w:gridCol w:w="1238"/>
        <w:gridCol w:w="1326"/>
        <w:gridCol w:w="972"/>
        <w:gridCol w:w="1326"/>
        <w:gridCol w:w="972"/>
        <w:gridCol w:w="1326"/>
        <w:gridCol w:w="972"/>
        <w:gridCol w:w="1326"/>
        <w:gridCol w:w="972"/>
      </w:tblGrid>
      <w:tr w:rsidR="005E27B1" w:rsidRPr="005076B0" w:rsidTr="008062EF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firstLine="34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Vegetative stag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Flowering stag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Podding</w:t>
            </w:r>
            <w:proofErr w:type="spellEnd"/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22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Maturity stage</w:t>
            </w:r>
          </w:p>
        </w:tc>
      </w:tr>
      <w:tr w:rsidR="005E27B1" w:rsidRPr="005076B0" w:rsidTr="008062EF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emperature (</w:t>
            </w: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</w:t>
            </w:r>
            <w:proofErr w:type="spellEnd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Soil moisture (%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emperature (</w:t>
            </w: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</w:t>
            </w:r>
            <w:proofErr w:type="spellEnd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Soil</w:t>
            </w:r>
            <w:r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 xml:space="preserve"> m</w:t>
            </w: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oisture (%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emperature (</w:t>
            </w: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</w:t>
            </w:r>
            <w:proofErr w:type="spellEnd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Soil</w:t>
            </w:r>
            <w:r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 xml:space="preserve"> m</w:t>
            </w: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oisture (%)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emperature (</w:t>
            </w: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</w:t>
            </w:r>
            <w:proofErr w:type="spellEnd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71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Soil</w:t>
            </w:r>
            <w:r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 xml:space="preserve"> m</w:t>
            </w: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oisture (%)</w:t>
            </w:r>
          </w:p>
        </w:tc>
      </w:tr>
      <w:tr w:rsidR="005E27B1" w:rsidRPr="005076B0" w:rsidTr="008062EF">
        <w:tc>
          <w:tcPr>
            <w:tcW w:w="1242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ormal-sown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3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9.0</w:t>
            </w:r>
          </w:p>
        </w:tc>
        <w:tc>
          <w:tcPr>
            <w:tcW w:w="971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6.4</w:t>
            </w:r>
          </w:p>
        </w:tc>
      </w:tr>
      <w:tr w:rsidR="005E27B1" w:rsidRPr="005076B0" w:rsidTr="008062EF">
        <w:tc>
          <w:tcPr>
            <w:tcW w:w="124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Late-sown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8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9.6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3.4</w:t>
            </w:r>
          </w:p>
        </w:tc>
      </w:tr>
      <w:tr w:rsidR="005E27B1" w:rsidRPr="005076B0" w:rsidTr="008062EF">
        <w:tc>
          <w:tcPr>
            <w:tcW w:w="124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6.0</w:t>
            </w:r>
          </w:p>
        </w:tc>
      </w:tr>
      <w:tr w:rsidR="005E27B1" w:rsidRPr="005076B0" w:rsidTr="008062EF">
        <w:tc>
          <w:tcPr>
            <w:tcW w:w="124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5.6</w:t>
            </w:r>
          </w:p>
        </w:tc>
      </w:tr>
      <w:tr w:rsidR="005E27B1" w:rsidRPr="005076B0" w:rsidTr="008062EF">
        <w:tc>
          <w:tcPr>
            <w:tcW w:w="124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Zn@0.5%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5.0</w:t>
            </w:r>
          </w:p>
        </w:tc>
      </w:tr>
      <w:tr w:rsidR="005E27B1" w:rsidRPr="005076B0" w:rsidTr="008062EF">
        <w:tc>
          <w:tcPr>
            <w:tcW w:w="124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e@0.5%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6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4.7</w:t>
            </w:r>
          </w:p>
        </w:tc>
      </w:tr>
      <w:tr w:rsidR="005E27B1" w:rsidRPr="005076B0" w:rsidTr="008062EF">
        <w:tc>
          <w:tcPr>
            <w:tcW w:w="124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B@0.2%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4.9</w:t>
            </w:r>
          </w:p>
        </w:tc>
      </w:tr>
      <w:tr w:rsidR="005E27B1" w:rsidRPr="005076B0" w:rsidTr="008062EF">
        <w:tc>
          <w:tcPr>
            <w:tcW w:w="124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Zn+B</w:t>
            </w:r>
            <w:proofErr w:type="spellEnd"/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7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8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0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4.1</w:t>
            </w:r>
          </w:p>
        </w:tc>
      </w:tr>
      <w:tr w:rsidR="005E27B1" w:rsidRPr="005076B0" w:rsidTr="008062EF">
        <w:tc>
          <w:tcPr>
            <w:tcW w:w="124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Zn+Fe</w:t>
            </w:r>
            <w:proofErr w:type="spellEnd"/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4.5</w:t>
            </w:r>
          </w:p>
        </w:tc>
      </w:tr>
      <w:tr w:rsidR="005E27B1" w:rsidRPr="005076B0" w:rsidTr="008062EF">
        <w:tc>
          <w:tcPr>
            <w:tcW w:w="124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B+Fe</w:t>
            </w:r>
            <w:proofErr w:type="spellEnd"/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2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326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71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5.1</w:t>
            </w:r>
          </w:p>
        </w:tc>
      </w:tr>
      <w:tr w:rsidR="005E27B1" w:rsidRPr="005076B0" w:rsidTr="008062EF">
        <w:tc>
          <w:tcPr>
            <w:tcW w:w="1242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Zn+B+Fe</w:t>
            </w:r>
            <w:proofErr w:type="spellEnd"/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2.3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0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9.7</w:t>
            </w:r>
          </w:p>
        </w:tc>
        <w:tc>
          <w:tcPr>
            <w:tcW w:w="971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4.2</w:t>
            </w:r>
          </w:p>
        </w:tc>
      </w:tr>
    </w:tbl>
    <w:p w:rsidR="005E27B1" w:rsidRPr="00F37C50" w:rsidRDefault="005E27B1" w:rsidP="005E27B1">
      <w:pPr>
        <w:spacing w:after="0" w:line="360" w:lineRule="auto"/>
        <w:jc w:val="both"/>
        <w:rPr>
          <w:rFonts w:ascii="Times New Roman" w:hAnsi="Times New Roman"/>
          <w:b/>
        </w:rPr>
      </w:pPr>
    </w:p>
    <w:p w:rsidR="005E27B1" w:rsidRPr="00F37C50" w:rsidRDefault="005E27B1" w:rsidP="005E27B1">
      <w:pPr>
        <w:spacing w:after="0" w:line="360" w:lineRule="auto"/>
        <w:jc w:val="both"/>
        <w:rPr>
          <w:rFonts w:ascii="Times New Roman" w:hAnsi="Times New Roman"/>
          <w:b/>
        </w:rPr>
      </w:pPr>
      <w:r w:rsidRPr="00F37C50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F37C50">
        <w:rPr>
          <w:rFonts w:ascii="Times New Roman" w:hAnsi="Times New Roman"/>
          <w:b/>
        </w:rPr>
        <w:t xml:space="preserve">2: </w:t>
      </w:r>
      <w:r w:rsidRPr="005E27B1">
        <w:rPr>
          <w:rFonts w:ascii="Times New Roman" w:hAnsi="Times New Roman"/>
        </w:rPr>
        <w:t>Canopy temperature and soil moisture at various crop growth stages (2019–20)</w:t>
      </w:r>
    </w:p>
    <w:tbl>
      <w:tblPr>
        <w:tblW w:w="10467" w:type="dxa"/>
        <w:tblLook w:val="04A0" w:firstRow="1" w:lastRow="0" w:firstColumn="1" w:lastColumn="0" w:noHBand="0" w:noVBand="1"/>
      </w:tblPr>
      <w:tblGrid>
        <w:gridCol w:w="1166"/>
        <w:gridCol w:w="1332"/>
        <w:gridCol w:w="999"/>
        <w:gridCol w:w="1332"/>
        <w:gridCol w:w="976"/>
        <w:gridCol w:w="1332"/>
        <w:gridCol w:w="999"/>
        <w:gridCol w:w="1332"/>
        <w:gridCol w:w="999"/>
      </w:tblGrid>
      <w:tr w:rsidR="005E27B1" w:rsidRPr="005076B0" w:rsidTr="008062EF">
        <w:tc>
          <w:tcPr>
            <w:tcW w:w="1152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firstLine="34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reatment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Vegetative stag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Flowering stag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Podding</w:t>
            </w:r>
            <w:proofErr w:type="spellEnd"/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 xml:space="preserve"> stage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Maturity stage</w:t>
            </w:r>
          </w:p>
        </w:tc>
      </w:tr>
      <w:tr w:rsidR="005E27B1" w:rsidRPr="005076B0" w:rsidTr="008062EF">
        <w:tc>
          <w:tcPr>
            <w:tcW w:w="1152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emperature (</w:t>
            </w: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</w:t>
            </w:r>
            <w:proofErr w:type="spellEnd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 xml:space="preserve">Soil </w:t>
            </w: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Moisture (%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emperature (</w:t>
            </w: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</w:t>
            </w:r>
            <w:proofErr w:type="spellEnd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 xml:space="preserve">Soil </w:t>
            </w:r>
          </w:p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Moisture (%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emperature (</w:t>
            </w: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</w:t>
            </w:r>
            <w:proofErr w:type="spellEnd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 xml:space="preserve">Soil </w:t>
            </w: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Moisture (%)</w:t>
            </w: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Temperature (</w:t>
            </w: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  <w:vertAlign w:val="superscript"/>
              </w:rPr>
              <w:t>o</w:t>
            </w: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</w:t>
            </w:r>
            <w:proofErr w:type="spellEnd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center"/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 xml:space="preserve">Soil </w:t>
            </w:r>
            <w:r w:rsidRPr="005076B0">
              <w:rPr>
                <w:rFonts w:ascii="Times New Roman" w:eastAsia="SimSun" w:hAnsi="Times New Roman"/>
                <w:b/>
                <w:color w:val="000000"/>
                <w:sz w:val="20"/>
                <w:szCs w:val="20"/>
              </w:rPr>
              <w:t>Moisture (%)</w:t>
            </w:r>
          </w:p>
        </w:tc>
      </w:tr>
      <w:tr w:rsidR="005E27B1" w:rsidRPr="005076B0" w:rsidTr="008062EF">
        <w:tc>
          <w:tcPr>
            <w:tcW w:w="1152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Normal-sown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1.7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9.7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5.5</w:t>
            </w:r>
          </w:p>
        </w:tc>
      </w:tr>
      <w:tr w:rsidR="005E27B1" w:rsidRPr="005076B0" w:rsidTr="008062EF">
        <w:tc>
          <w:tcPr>
            <w:tcW w:w="115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Late-sown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2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1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8.9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3.2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2.1</w:t>
            </w:r>
          </w:p>
        </w:tc>
      </w:tr>
      <w:tr w:rsidR="005E27B1" w:rsidRPr="005076B0" w:rsidTr="008062EF">
        <w:tc>
          <w:tcPr>
            <w:tcW w:w="115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1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8.7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1.3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4.7</w:t>
            </w:r>
          </w:p>
        </w:tc>
      </w:tr>
      <w:tr w:rsidR="005E27B1" w:rsidRPr="005076B0" w:rsidTr="008062EF">
        <w:tc>
          <w:tcPr>
            <w:tcW w:w="115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Tap water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0.4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1.0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4.5</w:t>
            </w:r>
          </w:p>
        </w:tc>
      </w:tr>
      <w:tr w:rsidR="005E27B1" w:rsidRPr="005076B0" w:rsidTr="008062EF">
        <w:tc>
          <w:tcPr>
            <w:tcW w:w="115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Zn@0.5%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3.8</w:t>
            </w:r>
          </w:p>
        </w:tc>
      </w:tr>
      <w:tr w:rsidR="005E27B1" w:rsidRPr="005076B0" w:rsidTr="008062EF">
        <w:tc>
          <w:tcPr>
            <w:tcW w:w="115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Fe@0.5%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8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9.9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7.9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3.9</w:t>
            </w:r>
          </w:p>
        </w:tc>
      </w:tr>
      <w:tr w:rsidR="005E27B1" w:rsidRPr="005076B0" w:rsidTr="008062EF">
        <w:tc>
          <w:tcPr>
            <w:tcW w:w="115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B@0.2%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9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7.8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3.6</w:t>
            </w:r>
          </w:p>
        </w:tc>
      </w:tr>
      <w:tr w:rsidR="005E27B1" w:rsidRPr="005076B0" w:rsidTr="008062EF">
        <w:tc>
          <w:tcPr>
            <w:tcW w:w="115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Zn+B</w:t>
            </w:r>
            <w:proofErr w:type="spellEnd"/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8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4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8.8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3.5</w:t>
            </w:r>
          </w:p>
        </w:tc>
      </w:tr>
      <w:tr w:rsidR="005E27B1" w:rsidRPr="005076B0" w:rsidTr="008062EF">
        <w:tc>
          <w:tcPr>
            <w:tcW w:w="115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Zn+Fe</w:t>
            </w:r>
            <w:proofErr w:type="spellEnd"/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9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7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8.9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8.4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3.1</w:t>
            </w:r>
          </w:p>
        </w:tc>
      </w:tr>
      <w:tr w:rsidR="005E27B1" w:rsidRPr="005076B0" w:rsidTr="008062EF">
        <w:tc>
          <w:tcPr>
            <w:tcW w:w="1152" w:type="dxa"/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B+Fe</w:t>
            </w:r>
            <w:proofErr w:type="spellEnd"/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1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3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7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1213" w:type="dxa"/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893" w:type="dxa"/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2.7</w:t>
            </w:r>
          </w:p>
        </w:tc>
      </w:tr>
      <w:tr w:rsidR="005E27B1" w:rsidRPr="005076B0" w:rsidTr="008062EF">
        <w:tc>
          <w:tcPr>
            <w:tcW w:w="1152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autoSpaceDE w:val="0"/>
              <w:autoSpaceDN w:val="0"/>
              <w:adjustRightInd w:val="0"/>
              <w:spacing w:after="0" w:line="240" w:lineRule="auto"/>
              <w:ind w:hanging="23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proofErr w:type="spellStart"/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Zn+B+Fe</w:t>
            </w:r>
            <w:proofErr w:type="spellEnd"/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3.9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27.6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center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30.1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:rsidR="005E27B1" w:rsidRPr="005076B0" w:rsidRDefault="005E27B1" w:rsidP="008062EF">
            <w:pPr>
              <w:spacing w:after="0" w:line="240" w:lineRule="auto"/>
              <w:jc w:val="both"/>
              <w:rPr>
                <w:rFonts w:ascii="Times New Roman" w:eastAsia="SimSun" w:hAnsi="Times New Roman"/>
                <w:color w:val="000000"/>
                <w:sz w:val="20"/>
                <w:szCs w:val="20"/>
              </w:rPr>
            </w:pPr>
            <w:r w:rsidRPr="005076B0">
              <w:rPr>
                <w:rFonts w:ascii="Times New Roman" w:eastAsia="SimSun" w:hAnsi="Times New Roman"/>
                <w:color w:val="000000"/>
                <w:sz w:val="20"/>
                <w:szCs w:val="20"/>
              </w:rPr>
              <w:t>12.6</w:t>
            </w:r>
          </w:p>
        </w:tc>
      </w:tr>
    </w:tbl>
    <w:p w:rsidR="005E27B1" w:rsidRDefault="005E27B1" w:rsidP="005E27B1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iCs/>
          <w:sz w:val="22"/>
        </w:rPr>
      </w:pPr>
    </w:p>
    <w:p w:rsidR="00C82726" w:rsidRDefault="00C82726" w:rsidP="005E27B1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iCs/>
          <w:sz w:val="22"/>
        </w:rPr>
      </w:pPr>
    </w:p>
    <w:p w:rsidR="00C82726" w:rsidRDefault="00C82726" w:rsidP="005E27B1">
      <w:pPr>
        <w:pStyle w:val="MDPI31text"/>
        <w:spacing w:line="360" w:lineRule="auto"/>
        <w:ind w:left="0" w:firstLine="0"/>
        <w:rPr>
          <w:rFonts w:ascii="Times New Roman" w:hAnsi="Times New Roman"/>
          <w:b/>
          <w:bCs/>
          <w:iCs/>
          <w:sz w:val="22"/>
        </w:rPr>
      </w:pPr>
    </w:p>
    <w:p w:rsidR="00C82726" w:rsidRDefault="00C82726" w:rsidP="00C82726">
      <w:pPr>
        <w:spacing w:after="0" w:line="240" w:lineRule="auto"/>
        <w:rPr>
          <w:rFonts w:ascii="Times New Roman" w:hAnsi="Times New Roman"/>
          <w:b/>
          <w:bCs/>
          <w:iCs/>
        </w:rPr>
      </w:pPr>
      <w:r w:rsidRPr="00D33C33">
        <w:rPr>
          <w:noProof/>
          <w:lang w:val="en-GB" w:eastAsia="en-GB"/>
        </w:rPr>
        <w:lastRenderedPageBreak/>
        <w:drawing>
          <wp:inline distT="0" distB="0" distL="0" distR="0" wp14:anchorId="40367C7A" wp14:editId="05523DAC">
            <wp:extent cx="4517472" cy="3343383"/>
            <wp:effectExtent l="0" t="0" r="0" b="9525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7037" cy="3350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82726" w:rsidRPr="007A4121" w:rsidRDefault="00C82726" w:rsidP="00C82726">
      <w:pPr>
        <w:spacing w:after="0" w:line="240" w:lineRule="auto"/>
        <w:jc w:val="both"/>
        <w:rPr>
          <w:rFonts w:ascii="Times New Roman" w:hAnsi="Times New Roman"/>
        </w:rPr>
      </w:pPr>
      <w:r w:rsidRPr="008062EF">
        <w:rPr>
          <w:rFonts w:ascii="Times New Roman" w:hAnsi="Times New Roman"/>
          <w:b/>
        </w:rPr>
        <w:t>Figure S1:</w:t>
      </w:r>
      <w:r>
        <w:rPr>
          <w:rFonts w:ascii="Times New Roman" w:hAnsi="Times New Roman"/>
        </w:rPr>
        <w:t xml:space="preserve"> D</w:t>
      </w:r>
      <w:r w:rsidRPr="007A4121">
        <w:rPr>
          <w:rFonts w:ascii="Times New Roman" w:hAnsi="Times New Roman"/>
        </w:rPr>
        <w:t>ifference</w:t>
      </w:r>
      <w:r>
        <w:rPr>
          <w:rFonts w:ascii="Times New Roman" w:hAnsi="Times New Roman"/>
        </w:rPr>
        <w:t>s</w:t>
      </w:r>
      <w:r w:rsidRPr="007A4121">
        <w:rPr>
          <w:rFonts w:ascii="Times New Roman" w:hAnsi="Times New Roman"/>
        </w:rPr>
        <w:t xml:space="preserve"> in pollen germination in </w:t>
      </w:r>
      <w:r>
        <w:rPr>
          <w:rFonts w:ascii="Times New Roman" w:hAnsi="Times New Roman"/>
        </w:rPr>
        <w:t xml:space="preserve">Zn + </w:t>
      </w:r>
      <w:r w:rsidRPr="007A4121">
        <w:rPr>
          <w:rFonts w:ascii="Times New Roman" w:hAnsi="Times New Roman"/>
        </w:rPr>
        <w:t>Fe</w:t>
      </w:r>
      <w:r>
        <w:rPr>
          <w:rFonts w:ascii="Times New Roman" w:hAnsi="Times New Roman"/>
        </w:rPr>
        <w:t xml:space="preserve"> </w:t>
      </w:r>
      <w:r w:rsidRPr="007A4121">
        <w:rPr>
          <w:rFonts w:ascii="Times New Roman" w:hAnsi="Times New Roman"/>
        </w:rPr>
        <w:t>+</w:t>
      </w:r>
      <w:r>
        <w:rPr>
          <w:rFonts w:ascii="Times New Roman" w:hAnsi="Times New Roman"/>
        </w:rPr>
        <w:t xml:space="preserve"> </w:t>
      </w:r>
      <w:r w:rsidRPr="007A4121">
        <w:rPr>
          <w:rFonts w:ascii="Times New Roman" w:hAnsi="Times New Roman"/>
        </w:rPr>
        <w:t>B</w:t>
      </w:r>
      <w:r w:rsidRPr="003874C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(A)</w:t>
      </w:r>
      <w:r w:rsidRPr="00964C65">
        <w:rPr>
          <w:rFonts w:ascii="Times New Roman" w:hAnsi="Times New Roman"/>
        </w:rPr>
        <w:t xml:space="preserve"> treatment</w:t>
      </w:r>
      <w:r>
        <w:rPr>
          <w:rFonts w:ascii="Times New Roman" w:hAnsi="Times New Roman"/>
        </w:rPr>
        <w:t xml:space="preserve"> and control (B)  </w:t>
      </w:r>
    </w:p>
    <w:p w:rsidR="00485B48" w:rsidRPr="005E27B1" w:rsidRDefault="00485B48">
      <w:pPr>
        <w:rPr>
          <w:lang w:val="en-GB"/>
        </w:rPr>
      </w:pPr>
    </w:p>
    <w:sectPr w:rsidR="00485B48" w:rsidRPr="005E27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M0NLY0MzQxMjU0NDJR0lEKTi0uzszPAykwrAUAUGN4dSwAAAA="/>
  </w:docVars>
  <w:rsids>
    <w:rsidRoot w:val="005A5AE8"/>
    <w:rsid w:val="002B50D1"/>
    <w:rsid w:val="00332BAA"/>
    <w:rsid w:val="00372254"/>
    <w:rsid w:val="00485B48"/>
    <w:rsid w:val="005A5AE8"/>
    <w:rsid w:val="005E27B1"/>
    <w:rsid w:val="00610A3E"/>
    <w:rsid w:val="007828FE"/>
    <w:rsid w:val="009D6460"/>
    <w:rsid w:val="00B847AE"/>
    <w:rsid w:val="00C82726"/>
    <w:rsid w:val="00D63175"/>
    <w:rsid w:val="00FE25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685F4C-3313-4644-94CF-8FDF41343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27B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5E27B1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4</Words>
  <Characters>151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_SciEdit</dc:creator>
  <cp:keywords/>
  <dc:description/>
  <cp:lastModifiedBy>AH_SciEdit</cp:lastModifiedBy>
  <cp:revision>2</cp:revision>
  <dcterms:created xsi:type="dcterms:W3CDTF">2022-02-16T09:25:00Z</dcterms:created>
  <dcterms:modified xsi:type="dcterms:W3CDTF">2022-02-16T09:25:00Z</dcterms:modified>
</cp:coreProperties>
</file>